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7BD3E" w14:textId="44D64A7C" w:rsidR="00A85F4C" w:rsidRPr="00C030B9" w:rsidRDefault="00A85F4C" w:rsidP="00A85F4C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alanine, aspartate and glutamate metabolis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82" w:type="dxa"/>
        <w:tblInd w:w="96" w:type="dxa"/>
        <w:tblLook w:val="00A0" w:firstRow="1" w:lastRow="0" w:firstColumn="1" w:lastColumn="0" w:noHBand="0" w:noVBand="0"/>
      </w:tblPr>
      <w:tblGrid>
        <w:gridCol w:w="5952"/>
        <w:gridCol w:w="1440"/>
        <w:gridCol w:w="1890"/>
      </w:tblGrid>
      <w:tr w:rsidR="00A85F4C" w:rsidRPr="00C030B9" w14:paraId="11661485" w14:textId="77777777" w:rsidTr="000C00A6">
        <w:trPr>
          <w:trHeight w:val="300"/>
        </w:trPr>
        <w:tc>
          <w:tcPr>
            <w:tcW w:w="5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33B503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B4047E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1D056E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A85F4C" w:rsidRPr="00C030B9" w14:paraId="15293107" w14:textId="77777777" w:rsidTr="000C00A6">
        <w:trPr>
          <w:trHeight w:val="300"/>
        </w:trPr>
        <w:tc>
          <w:tcPr>
            <w:tcW w:w="5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2DF7B4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oxyl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amin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846F82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4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B6B420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85F4C" w:rsidRPr="00C030B9" w14:paraId="2B0C6CE2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AA7B1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01C74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.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037E0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85F4C" w:rsidRPr="00C030B9" w14:paraId="1ADEC285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9F225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-fructose-6-phosphate transaminase (isomerizin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B3953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314B8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F4C" w:rsidRPr="00C030B9" w14:paraId="28241043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91C77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-pyruvate transami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5EB42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EF75A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F4C" w:rsidRPr="00C030B9" w14:paraId="45C67146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0A8A5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n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ami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26E4C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E47D3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F4C" w:rsidRPr="00C030B9" w14:paraId="3393C16E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45B93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 transami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A0BBF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13CBB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85F4C" w:rsidRPr="00C030B9" w14:paraId="05EF4603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062B1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moyl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hosphate synthase (glutamine-hydrolyzin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6EFF3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01A57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85F4C" w:rsidRPr="00C030B9" w14:paraId="05ECA0E9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DA2BA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 synthase (glutamine-hydrolyzin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897E7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5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86D0F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F4C" w:rsidRPr="00C030B9" w14:paraId="0ECA7582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5B08E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ammonia lig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33457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BD801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F4C" w:rsidRPr="00C030B9" w14:paraId="3BDF13DE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AB939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06DA4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4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AED51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F4C" w:rsidRPr="00C030B9" w14:paraId="39D2CC47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0A0483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osuccin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5BFFC4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4.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6FC483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F4C" w:rsidRPr="00C030B9" w14:paraId="068EAE92" w14:textId="77777777" w:rsidTr="000C00A6">
        <w:trPr>
          <w:trHeight w:val="300"/>
        </w:trPr>
        <w:tc>
          <w:tcPr>
            <w:tcW w:w="5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F38ED7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dehydrogen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BBC026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.1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C736D0" w14:textId="77777777" w:rsidR="00A85F4C" w:rsidRPr="00C030B9" w:rsidRDefault="00A85F4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10A71C11" w14:textId="1F38BCD9" w:rsidR="00671EF3" w:rsidRPr="00A85F4C" w:rsidRDefault="00671EF3" w:rsidP="00A85F4C">
      <w:bookmarkStart w:id="0" w:name="_GoBack"/>
      <w:bookmarkEnd w:id="0"/>
    </w:p>
    <w:sectPr w:rsidR="00671EF3" w:rsidRPr="00A85F4C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A03AEB" w14:textId="77777777" w:rsidR="00D03C2C" w:rsidRDefault="00D03C2C">
      <w:pPr>
        <w:spacing w:after="0" w:line="240" w:lineRule="auto"/>
      </w:pPr>
      <w:r>
        <w:separator/>
      </w:r>
    </w:p>
  </w:endnote>
  <w:endnote w:type="continuationSeparator" w:id="0">
    <w:p w14:paraId="1196C175" w14:textId="77777777" w:rsidR="00D03C2C" w:rsidRDefault="00D03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90F5A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712A1" w14:textId="77777777" w:rsidR="00D03C2C" w:rsidRDefault="00D03C2C">
      <w:pPr>
        <w:spacing w:after="0" w:line="240" w:lineRule="auto"/>
      </w:pPr>
      <w:r>
        <w:separator/>
      </w:r>
    </w:p>
  </w:footnote>
  <w:footnote w:type="continuationSeparator" w:id="0">
    <w:p w14:paraId="769C14A1" w14:textId="77777777" w:rsidR="00D03C2C" w:rsidRDefault="00D03C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37AA2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0F5A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37926"/>
    <w:rsid w:val="00843B98"/>
    <w:rsid w:val="00847C2E"/>
    <w:rsid w:val="00853170"/>
    <w:rsid w:val="008552C1"/>
    <w:rsid w:val="008559DF"/>
    <w:rsid w:val="00856404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03C2C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0:00Z</dcterms:created>
  <dcterms:modified xsi:type="dcterms:W3CDTF">2013-03-15T11:58:00Z</dcterms:modified>
</cp:coreProperties>
</file>